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119"/>
        <w:gridCol w:w="2126"/>
        <w:gridCol w:w="1276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Cs w:val="24"/>
                <w:lang w:eastAsia="zh-CN"/>
              </w:rPr>
              <w:t>Gen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Cs w:val="24"/>
                <w:lang w:eastAsia="zh-CN"/>
              </w:rPr>
              <w:t>Parasit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Cs w:val="24"/>
                <w:lang w:eastAsia="zh-CN"/>
              </w:rPr>
              <w:t>Accession numb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Cs w:val="24"/>
                <w:lang w:eastAsia="zh-CN"/>
              </w:rPr>
              <w:t>Refer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Sm-TSP-1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Schistosoma mansoni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F52109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1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Sm-TSP-</w:t>
            </w: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S. manson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F5210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1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Sm2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S. manson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F0292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1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Em-TSP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Echinococcus multilocular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FJ384717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Em-TSP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E. multilocular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FJ38471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Em-TSP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E. multilocular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FJ384719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Em-TSP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E. multilocular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FJ38472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Em-TSP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E. multilocular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FJ38472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Em-TSP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E. multilocular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FJ38472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Em-TSP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E. multilocular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FJ384716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S1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Ascaris su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B0574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3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S1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A. su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B0891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3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43-KDa antige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Trichinella spiral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954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3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22-KDa antige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S. manson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37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3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SP1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Caenorhabditis eleg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M_060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4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Sm2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S. manson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L347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46, 4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Sj2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S. japonic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637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47, 4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cT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Trypanosoma cruz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L264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4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SP-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T. cruz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U779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4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p6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Leishmania donovan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Q3015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5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cG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T. cruz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Y7279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5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cG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T. cruz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Y7279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5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cG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T. cruz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Y7279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56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EgAgB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i/>
                <w:i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E. granulosu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367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62, 63</w:t>
            </w:r>
          </w:p>
        </w:tc>
      </w:tr>
    </w:tbl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  <w:t>Table S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MS Gothic" w:cs="Times"/>
      <w:color w:val="auto"/>
      <w:kern w:val="2"/>
      <w:sz w:val="24"/>
      <w:szCs w:val="20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5:01:00Z</dcterms:created>
  <dc:creator>MC SYSTEM</dc:creator>
  <dc:description/>
  <cp:keywords/>
  <dc:language>en-US</dc:language>
  <cp:lastModifiedBy>MC SYSTEM</cp:lastModifiedBy>
  <dcterms:modified xsi:type="dcterms:W3CDTF">2012-02-18T05:26:00Z</dcterms:modified>
  <cp:revision>3</cp:revision>
  <dc:subject/>
  <dc:title>Gene</dc:title>
</cp:coreProperties>
</file>